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5BE" w:rsidRDefault="00852328">
      <w:r>
        <w:rPr>
          <w:rFonts w:hint="eastAsia"/>
          <w:noProof/>
          <w:lang w:val="en-IN" w:eastAsia="en-IN" w:bidi="ta-IN"/>
        </w:rPr>
        <w:drawing>
          <wp:inline distT="0" distB="0" distL="114300" distR="114300">
            <wp:extent cx="4169410" cy="917575"/>
            <wp:effectExtent l="0" t="0" r="8890" b="9525"/>
            <wp:docPr id="1" name="图片 1" descr="补充图修改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图修改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69410" cy="91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35BE" w:rsidRDefault="00852328"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1 </w:t>
      </w:r>
      <w:r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Volcano Plot of DEGs in three datasets.</w:t>
      </w:r>
      <w:r w:rsidR="00BF2F6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 w:hint="eastAsia"/>
          <w:sz w:val="20"/>
          <w:szCs w:val="20"/>
        </w:rPr>
        <w:t>Red represents up-regulated, green represents down-regulated, and gray represents no significant difference. |log</w:t>
      </w:r>
      <w:r>
        <w:rPr>
          <w:rFonts w:ascii="Times New Roman" w:hAnsi="Times New Roman" w:cs="Times New Roman" w:hint="eastAsia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>FC (fold change) |&gt; 1 and adjusted P value &lt;0.05 were considered statistically significant.</w:t>
      </w:r>
    </w:p>
    <w:p w:rsidR="005735BE" w:rsidRDefault="005735BE"/>
    <w:sectPr w:rsidR="005735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735BE"/>
    <w:rsid w:val="005735BE"/>
    <w:rsid w:val="00852328"/>
    <w:rsid w:val="00BF2F67"/>
    <w:rsid w:val="1D6963BA"/>
    <w:rsid w:val="2B8B2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F6E230A-3965-43AE-B089-F0335ED7D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ta-IN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223</Characters>
  <Application>Microsoft Office Word</Application>
  <DocSecurity>0</DocSecurity>
  <Lines>4</Lines>
  <Paragraphs>1</Paragraphs>
  <ScaleCrop>false</ScaleCrop>
  <Company/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ELCOT</cp:lastModifiedBy>
  <cp:revision>3</cp:revision>
  <dcterms:created xsi:type="dcterms:W3CDTF">2014-10-29T12:08:00Z</dcterms:created>
  <dcterms:modified xsi:type="dcterms:W3CDTF">2021-07-30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A5DC5C529781436DA442FBCE02F03C5E</vt:lpwstr>
  </property>
</Properties>
</file>